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26E5F7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>.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 xml:space="preserve">Correlations between </w:t>
      </w:r>
      <w:r>
        <w:rPr>
          <w:rFonts w:ascii="Times New Roman" w:hAnsi="Times New Roman" w:cs="Times New Roman"/>
          <w:sz w:val="24"/>
          <w:szCs w:val="32"/>
        </w:rPr>
        <w:t>USP54</w:t>
      </w:r>
      <w:r>
        <w:rPr>
          <w:rFonts w:hint="eastAsia" w:ascii="Times New Roman" w:hAnsi="Times New Roman" w:cs="Times New Roman"/>
          <w:sz w:val="24"/>
          <w:szCs w:val="32"/>
        </w:rPr>
        <w:t xml:space="preserve"> expression and clinicopathological variables</w:t>
      </w:r>
      <w:r>
        <w:rPr>
          <w:rFonts w:ascii="Times New Roman" w:hAnsi="Times New Roman" w:cs="Times New Roman"/>
          <w:sz w:val="24"/>
          <w:szCs w:val="32"/>
        </w:rPr>
        <w:t>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1146"/>
        <w:gridCol w:w="1710"/>
        <w:gridCol w:w="1759"/>
        <w:gridCol w:w="785"/>
      </w:tblGrid>
      <w:tr w14:paraId="1368C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17CE61A">
            <w:pPr>
              <w:spacing w:line="12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1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00F9825">
            <w:pPr>
              <w:spacing w:line="1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6A6AA89">
            <w:pPr>
              <w:spacing w:line="1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USP54 lower  </w:t>
            </w:r>
          </w:p>
        </w:tc>
        <w:tc>
          <w:tcPr>
            <w:tcW w:w="17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0C502E5">
            <w:pPr>
              <w:spacing w:line="1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USP54 higher</w:t>
            </w:r>
          </w:p>
        </w:tc>
        <w:tc>
          <w:tcPr>
            <w:tcW w:w="7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A004113">
            <w:pPr>
              <w:spacing w:line="12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P </w:t>
            </w:r>
          </w:p>
        </w:tc>
      </w:tr>
      <w:tr w14:paraId="65E138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309" w:type="dxa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28724CB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4143BC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9FB006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60615B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</w:tcPr>
          <w:p w14:paraId="01047FEF"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311</w:t>
            </w:r>
          </w:p>
        </w:tc>
      </w:tr>
      <w:tr w14:paraId="36CC93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6B207DB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6B499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92A57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77E93B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75C47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E9C8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6B8671B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A9E83F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F1EF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FB599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B59B46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B8EC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3E8AF0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A861C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BB99A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A202B2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6A8413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8</w:t>
            </w:r>
          </w:p>
        </w:tc>
      </w:tr>
      <w:tr w14:paraId="028D51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108B538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05AC85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18F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B7B0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3EE442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6E82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09D2CEB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F85F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949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FA2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6F9103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9030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09A387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AEE401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9CD5A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4FB640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DF3C578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142</w:t>
            </w:r>
          </w:p>
        </w:tc>
      </w:tr>
      <w:tr w14:paraId="1284B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7D161A4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2CB08E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C9093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2C5A10E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218B45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FBDC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3E99030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ABF2BA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3D305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BD33C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29067D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E7F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72989E8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umor size, c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93C4B1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D1E32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7B07E5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5ECFBC1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078</w:t>
            </w:r>
          </w:p>
        </w:tc>
      </w:tr>
      <w:tr w14:paraId="51485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78CFF9A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≤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7346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040D9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65F105F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4B5A22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A63E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4E76C85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gt;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4FE627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6DF8D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BEFF0E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04C2DC3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0156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622373B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istant metastasi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C379E4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7439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6E1457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5B75369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2</w:t>
            </w:r>
          </w:p>
        </w:tc>
      </w:tr>
      <w:tr w14:paraId="4F25A7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631D8F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61DBE34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4717E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A67F48D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03A78A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8B384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5D33F5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017F71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46241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059FBDE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FC09A37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8A3A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4B3A999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533BC0B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E99674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D9A0F22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1E0950C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14:paraId="306E5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vAlign w:val="center"/>
          </w:tcPr>
          <w:p w14:paraId="271A25B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_Hlk200961581"/>
            <w:r>
              <w:rPr>
                <w:rFonts w:hint="default" w:ascii="Times New Roman" w:hAnsi="Times New Roman" w:cs="Times New Roman"/>
                <w:sz w:val="24"/>
                <w:szCs w:val="24"/>
              </w:rPr>
              <w:t>I-II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46DEE71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132CD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</w:tcPr>
          <w:p w14:paraId="54FF098C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color="auto" w:sz="4" w:space="0"/>
            </w:tcBorders>
          </w:tcPr>
          <w:p w14:paraId="7F915E45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88802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09" w:type="dxa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E388A73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II-IV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AD07B00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5AE84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D5E0E8E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</w:tcPr>
          <w:p w14:paraId="122AC29F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bookmarkEnd w:id="0"/>
    </w:tbl>
    <w:p w14:paraId="59CD50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/>
  </w:endnote>
  <w:endnote w:type="continuationSeparator" w:id="1">
    <w:p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/>
  </w:footnote>
  <w:footnote w:type="continuationSeparator" w:id="1">
    <w:p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0F5613B"/>
    <w:rsid w:val="00212ECB"/>
    <w:rsid w:val="007260E1"/>
    <w:rsid w:val="00877452"/>
    <w:rsid w:val="00A73047"/>
    <w:rsid w:val="00C00AD0"/>
    <w:rsid w:val="00E447EE"/>
    <w:rsid w:val="00EC2F0D"/>
    <w:rsid w:val="09D467AF"/>
    <w:rsid w:val="12087651"/>
    <w:rsid w:val="3426571B"/>
    <w:rsid w:val="50F5613B"/>
    <w:rsid w:val="5C000E8D"/>
    <w:rsid w:val="76FB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rganization</Company>
  <Pages>1</Pages>
  <Words>80</Words>
  <Characters>285</Characters>
  <Lines>2</Lines>
  <Paragraphs>1</Paragraphs>
  <TotalTime>19</TotalTime>
  <ScaleCrop>false</ScaleCrop>
  <LinksUpToDate>false</LinksUpToDate>
  <CharactersWithSpaces>30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02:06:00Z</dcterms:created>
  <dc:creator>柠檬</dc:creator>
  <cp:lastModifiedBy>Administrator</cp:lastModifiedBy>
  <dcterms:modified xsi:type="dcterms:W3CDTF">2025-09-16T06:34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49A55CC2142D406CA4BE5FC7985919F1_13</vt:lpwstr>
  </property>
  <property fmtid="{D5CDD505-2E9C-101B-9397-08002B2CF9AE}" pid="4" name="KSOTemplateDocerSaveRecord">
    <vt:lpwstr>eyJoZGlkIjoiZjQzZGZjMTZmMzY3MDM1ZThlYzEzM2U5YjUwZmYwYjYiLCJ1c2VySWQiOiI0MDczNTEwNDIifQ==</vt:lpwstr>
  </property>
</Properties>
</file>